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3A6FAB" w14:textId="0700798D" w:rsidR="009B05FF" w:rsidRDefault="00BD7DF1" w:rsidP="00BD7DF1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upplementa</w:t>
      </w:r>
      <w:r w:rsidR="000E032F">
        <w:rPr>
          <w:rFonts w:ascii="Times New Roman" w:hAnsi="Times New Roman" w:cs="Times New Roman" w:hint="eastAsia"/>
          <w:b/>
          <w:bCs/>
          <w:sz w:val="24"/>
          <w:szCs w:val="28"/>
        </w:rPr>
        <w:t>ry</w:t>
      </w:r>
      <w:r w:rsidR="009B407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Information</w:t>
      </w:r>
    </w:p>
    <w:p w14:paraId="402B5207" w14:textId="77777777" w:rsidR="00E261E6" w:rsidRDefault="00E261E6" w:rsidP="00E261E6">
      <w:pPr>
        <w:widowControl/>
        <w:suppressAutoHyphens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30069830"/>
      <w:bookmarkStart w:id="1" w:name="_Hlk30069845"/>
    </w:p>
    <w:p w14:paraId="5B8A375E" w14:textId="0209771D" w:rsidR="00E261E6" w:rsidRPr="00146F64" w:rsidRDefault="00E261E6" w:rsidP="00E261E6">
      <w:pPr>
        <w:widowControl/>
        <w:suppressAutoHyphens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46F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ong noncoding RNA </w:t>
      </w:r>
      <w:r w:rsidRPr="00146F6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U90926</w:t>
      </w:r>
      <w:r w:rsidRPr="00146F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s crucial for herpes simplex virus type 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146F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liferation in murine retinal photoreceptor cells</w:t>
      </w:r>
    </w:p>
    <w:bookmarkEnd w:id="0"/>
    <w:p w14:paraId="7B2F2ACF" w14:textId="77777777" w:rsidR="00E261E6" w:rsidRPr="00E261E6" w:rsidRDefault="00E261E6" w:rsidP="00DE6FBE">
      <w:pPr>
        <w:widowControl/>
        <w:suppressAutoHyphens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1F0AAB" w14:textId="1BD9805B" w:rsidR="00DE6FBE" w:rsidRDefault="00DE6FBE" w:rsidP="00DE6FBE">
      <w:pPr>
        <w:widowControl/>
        <w:suppressAutoHyphens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6F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intaro Shirahama, Rena </w:t>
      </w:r>
      <w:proofErr w:type="spellStart"/>
      <w:r w:rsidRPr="00146F64">
        <w:rPr>
          <w:rFonts w:ascii="Times New Roman" w:hAnsi="Times New Roman" w:cs="Times New Roman"/>
          <w:color w:val="000000" w:themeColor="text1"/>
          <w:sz w:val="24"/>
          <w:szCs w:val="24"/>
        </w:rPr>
        <w:t>Onoguchi-Mizutani</w:t>
      </w:r>
      <w:proofErr w:type="spellEnd"/>
      <w:r w:rsidRPr="00146F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46F64">
        <w:rPr>
          <w:rFonts w:ascii="Times New Roman" w:hAnsi="Times New Roman" w:cs="Times New Roman"/>
          <w:color w:val="000000" w:themeColor="text1"/>
          <w:sz w:val="24"/>
          <w:szCs w:val="24"/>
        </w:rPr>
        <w:t>Kentaro</w:t>
      </w:r>
      <w:proofErr w:type="spellEnd"/>
      <w:r w:rsidRPr="00146F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46F64">
        <w:rPr>
          <w:rFonts w:ascii="Times New Roman" w:hAnsi="Times New Roman" w:cs="Times New Roman"/>
          <w:color w:val="000000" w:themeColor="text1"/>
          <w:sz w:val="24"/>
          <w:szCs w:val="24"/>
        </w:rPr>
        <w:t>Kawata</w:t>
      </w:r>
      <w:proofErr w:type="spellEnd"/>
      <w:r w:rsidRPr="00146F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46F64">
        <w:rPr>
          <w:rFonts w:ascii="Times New Roman" w:hAnsi="Times New Roman" w:cs="Times New Roman"/>
          <w:color w:val="000000" w:themeColor="text1"/>
          <w:sz w:val="24"/>
          <w:szCs w:val="24"/>
        </w:rPr>
        <w:t>Kenzui</w:t>
      </w:r>
      <w:proofErr w:type="spellEnd"/>
      <w:r w:rsidRPr="00146F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46F64">
        <w:rPr>
          <w:rFonts w:ascii="Times New Roman" w:hAnsi="Times New Roman" w:cs="Times New Roman"/>
          <w:color w:val="000000" w:themeColor="text1"/>
          <w:sz w:val="24"/>
          <w:szCs w:val="24"/>
        </w:rPr>
        <w:t>Taniue</w:t>
      </w:r>
      <w:proofErr w:type="spellEnd"/>
      <w:r w:rsidRPr="00146F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tsuko Miki, Akihisa Kato, Yasushi Kawaguchi, </w:t>
      </w:r>
      <w:proofErr w:type="spellStart"/>
      <w:r w:rsidRPr="00146F64">
        <w:rPr>
          <w:rFonts w:ascii="Times New Roman" w:hAnsi="Times New Roman" w:cs="Times New Roman"/>
          <w:color w:val="000000" w:themeColor="text1"/>
          <w:sz w:val="24"/>
          <w:szCs w:val="24"/>
        </w:rPr>
        <w:t>Rie</w:t>
      </w:r>
      <w:proofErr w:type="spellEnd"/>
      <w:r w:rsidRPr="00146F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naka, </w:t>
      </w:r>
      <w:proofErr w:type="spellStart"/>
      <w:r w:rsidRPr="00146F64">
        <w:rPr>
          <w:rFonts w:ascii="Times New Roman" w:hAnsi="Times New Roman" w:cs="Times New Roman"/>
          <w:color w:val="000000" w:themeColor="text1"/>
          <w:sz w:val="24"/>
          <w:szCs w:val="24"/>
        </w:rPr>
        <w:t>Toshikatsu</w:t>
      </w:r>
      <w:proofErr w:type="spellEnd"/>
      <w:r w:rsidRPr="00146F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46F64">
        <w:rPr>
          <w:rFonts w:ascii="Times New Roman" w:hAnsi="Times New Roman" w:cs="Times New Roman"/>
          <w:color w:val="000000" w:themeColor="text1"/>
          <w:sz w:val="24"/>
          <w:szCs w:val="24"/>
        </w:rPr>
        <w:t>Kaburaki</w:t>
      </w:r>
      <w:proofErr w:type="spellEnd"/>
      <w:r w:rsidRPr="00146F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idetoshi Kawashima, Yoshihiro </w:t>
      </w:r>
      <w:proofErr w:type="spellStart"/>
      <w:r w:rsidRPr="00146F64">
        <w:rPr>
          <w:rFonts w:ascii="Times New Roman" w:hAnsi="Times New Roman" w:cs="Times New Roman"/>
          <w:color w:val="000000" w:themeColor="text1"/>
          <w:sz w:val="24"/>
          <w:szCs w:val="24"/>
        </w:rPr>
        <w:t>Urade</w:t>
      </w:r>
      <w:proofErr w:type="spellEnd"/>
      <w:r w:rsidRPr="00146F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akoto </w:t>
      </w:r>
      <w:proofErr w:type="spellStart"/>
      <w:r w:rsidRPr="00146F64">
        <w:rPr>
          <w:rFonts w:ascii="Times New Roman" w:hAnsi="Times New Roman" w:cs="Times New Roman"/>
          <w:color w:val="000000" w:themeColor="text1"/>
          <w:sz w:val="24"/>
          <w:szCs w:val="24"/>
        </w:rPr>
        <w:t>Aihara</w:t>
      </w:r>
      <w:bookmarkEnd w:id="1"/>
      <w:proofErr w:type="spellEnd"/>
      <w:r w:rsidRPr="00146F64">
        <w:rPr>
          <w:rFonts w:ascii="Times New Roman" w:hAnsi="Times New Roman" w:cs="Times New Roman"/>
          <w:color w:val="000000" w:themeColor="text1"/>
          <w:sz w:val="24"/>
          <w:szCs w:val="24"/>
        </w:rPr>
        <w:t>, Nobuyoshi Akimitsu</w:t>
      </w:r>
    </w:p>
    <w:p w14:paraId="74BEA936" w14:textId="516E80CA" w:rsidR="003C23E7" w:rsidRDefault="003C23E7" w:rsidP="00DE6FBE">
      <w:pPr>
        <w:widowControl/>
        <w:suppressAutoHyphens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0242E5" w14:textId="1FCCF9CD" w:rsidR="00D52112" w:rsidRDefault="00D52112" w:rsidP="00DE6FBE">
      <w:pPr>
        <w:widowControl/>
        <w:suppressAutoHyphens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Supplementary Figure Legends</w:t>
      </w:r>
    </w:p>
    <w:p w14:paraId="69785490" w14:textId="46BEB2C0" w:rsidR="00426E63" w:rsidRDefault="00F7521D" w:rsidP="00426E63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F752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="0055424D" w:rsidRPr="00F752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55424D" w:rsidRPr="00F752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F752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5A767A" w:rsidRPr="005A767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5A767A" w:rsidRPr="00146F6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 xml:space="preserve">Time course </w:t>
      </w:r>
      <w:r w:rsidR="005A767A" w:rsidRPr="00146F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of HSV-1 DNA levels post HSV-1 infection in retinal microvascular endothelial cells.</w:t>
      </w:r>
    </w:p>
    <w:p w14:paraId="497E9D59" w14:textId="77777777" w:rsidR="0073445F" w:rsidRDefault="0073445F" w:rsidP="0073445F">
      <w:pPr>
        <w:widowControl/>
        <w:suppressAutoHyphens/>
        <w:jc w:val="left"/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</w:pPr>
      <w:r w:rsidRPr="00146F64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  <w:t>Time course of</w:t>
      </w:r>
      <w:r w:rsidRPr="00146F64">
        <w:rPr>
          <w:rFonts w:ascii="Times New Roman" w:eastAsia="ＭＳ Ｐゴシック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 xml:space="preserve"> ICP-27</w:t>
      </w:r>
      <w:r w:rsidRPr="00146F64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proofErr w:type="gramStart"/>
      <w:r w:rsidRPr="00146F64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a</w:t>
      </w:r>
      <w:proofErr w:type="gramEnd"/>
      <w:r w:rsidRPr="00146F64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 HSV-1 gene) </w:t>
      </w:r>
      <w:r w:rsidRPr="00146F64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  <w:t>DNA levels post HSV-1 infection.</w:t>
      </w:r>
    </w:p>
    <w:p w14:paraId="37BCF356" w14:textId="66CFEA01" w:rsidR="0029403B" w:rsidRDefault="0029403B" w:rsidP="00426E63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21BA7ADF" w14:textId="2A9F8E1C" w:rsidR="00087015" w:rsidRPr="00AF6563" w:rsidRDefault="0029403B" w:rsidP="00A63EED">
      <w:pPr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upplementary Fig. S2.</w:t>
      </w:r>
      <w:r w:rsidR="00A63EED" w:rsidRPr="00146F64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AF6563" w:rsidRPr="006762B7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Immunoblot detection of HSV-1 proteins in </w:t>
      </w:r>
      <w:r w:rsidR="006762B7" w:rsidRPr="006762B7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control or </w:t>
      </w:r>
      <w:r w:rsidR="006762B7" w:rsidRPr="006762B7">
        <w:rPr>
          <w:rFonts w:ascii="Times New Roman" w:eastAsia="ＭＳ Ｐゴシック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>U90926</w:t>
      </w:r>
      <w:r w:rsidR="006762B7" w:rsidRPr="006762B7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>-knockdown cells</w:t>
      </w:r>
      <w:r w:rsidR="00300796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post HSV-1 infection.</w:t>
      </w:r>
    </w:p>
    <w:p w14:paraId="3517BF25" w14:textId="1322720D" w:rsidR="00087015" w:rsidRPr="00EF4E15" w:rsidRDefault="00A63EED" w:rsidP="00A63EED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146F64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Immunoblot detection of ICP-0 (</w:t>
      </w:r>
      <w:r w:rsidR="00087015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A</w:t>
      </w:r>
      <w:r w:rsidRPr="00146F64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) and ICP-4</w:t>
      </w:r>
      <w:r w:rsidRPr="00146F64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  <w:t xml:space="preserve"> (</w:t>
      </w:r>
      <w:r w:rsidR="00087015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  <w:t>B</w:t>
      </w:r>
      <w:r w:rsidRPr="00146F64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  <w:t xml:space="preserve">) proteins </w:t>
      </w:r>
      <w:r w:rsidRPr="00146F64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in </w:t>
      </w:r>
      <w:r w:rsidRPr="00146F64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  <w:t xml:space="preserve">control or </w:t>
      </w:r>
      <w:r w:rsidRPr="00146F64">
        <w:rPr>
          <w:rFonts w:ascii="Times New Roman" w:eastAsia="ＭＳ Ｐゴシック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>U90926</w:t>
      </w:r>
      <w:r w:rsidRPr="00146F64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  <w:t>-knockdown cells at 3, 6, 9, and 12 h after HSV-1 infection</w:t>
      </w:r>
      <w:r w:rsidRPr="00146F6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 GAPDH (</w:t>
      </w:r>
      <w:r w:rsidR="0008701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</w:t>
      </w:r>
      <w:r w:rsidRPr="00146F6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) protein served as the loading control.</w:t>
      </w:r>
      <w:r w:rsidR="0008701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C2257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he s</w:t>
      </w:r>
      <w:r w:rsidR="0008701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ame membrane was </w:t>
      </w:r>
      <w:r w:rsidR="00DB251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cut </w:t>
      </w:r>
      <w:r w:rsidR="00C2257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in the position of the </w:t>
      </w:r>
      <w:r w:rsidR="00CB63B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black </w:t>
      </w:r>
      <w:r w:rsidR="00C2257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rrow.</w:t>
      </w:r>
      <w:r w:rsidR="0055729A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r w:rsidR="0055729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following protein ladders </w:t>
      </w:r>
      <w:r w:rsidR="00DE514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were used. </w:t>
      </w:r>
      <w:r w:rsidR="00DE514C" w:rsidRPr="00EF4E1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Protein ladder </w:t>
      </w:r>
      <w:proofErr w:type="gramStart"/>
      <w:r w:rsidR="00DE514C" w:rsidRPr="00EF4E1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1</w:t>
      </w:r>
      <w:r w:rsidR="00EF4E1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DE514C" w:rsidRPr="00EF4E1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:</w:t>
      </w:r>
      <w:proofErr w:type="gramEnd"/>
      <w:r w:rsidR="00EF4E1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EF4E15" w:rsidRPr="00EF4E1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Blue </w:t>
      </w:r>
      <w:proofErr w:type="spellStart"/>
      <w:r w:rsidR="00EF4E15" w:rsidRPr="00EF4E15">
        <w:rPr>
          <w:rFonts w:ascii="Times New Roman" w:hAnsi="Times New Roman" w:cs="Times New Roman"/>
          <w:color w:val="333333"/>
          <w:sz w:val="24"/>
          <w:szCs w:val="24"/>
        </w:rPr>
        <w:t>Prestained</w:t>
      </w:r>
      <w:proofErr w:type="spellEnd"/>
      <w:r w:rsidR="00EF4E15" w:rsidRPr="00EF4E15">
        <w:rPr>
          <w:rFonts w:ascii="Times New Roman" w:hAnsi="Times New Roman" w:cs="Times New Roman"/>
          <w:color w:val="333333"/>
          <w:sz w:val="24"/>
          <w:szCs w:val="24"/>
        </w:rPr>
        <w:t xml:space="preserve"> Protein Standard, Broad Range</w:t>
      </w:r>
      <w:r w:rsidR="00EF4E15">
        <w:rPr>
          <w:rFonts w:ascii="Times New Roman" w:hAnsi="Times New Roman" w:cs="Times New Roman"/>
          <w:color w:val="333333"/>
          <w:sz w:val="24"/>
          <w:szCs w:val="24"/>
        </w:rPr>
        <w:t xml:space="preserve"> (</w:t>
      </w:r>
      <w:r w:rsidR="00EF4E1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11-190 </w:t>
      </w:r>
      <w:proofErr w:type="spellStart"/>
      <w:r w:rsidR="00EF4E1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kDa</w:t>
      </w:r>
      <w:proofErr w:type="spellEnd"/>
      <w:r w:rsidR="00EF4E1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) (</w:t>
      </w:r>
      <w:r w:rsidR="00630C0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New England Biolabs</w:t>
      </w:r>
      <w:r w:rsidR="00933A91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,</w:t>
      </w:r>
      <w:r w:rsidR="00933A9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P7706</w:t>
      </w:r>
      <w:r w:rsidR="00630C0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). Protein ladder 2 : </w:t>
      </w:r>
      <w:proofErr w:type="spellStart"/>
      <w:r w:rsidR="003B076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PageRuler</w:t>
      </w:r>
      <w:proofErr w:type="spellEnd"/>
      <w:r w:rsidR="003B076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3B076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Prestained</w:t>
      </w:r>
      <w:proofErr w:type="spellEnd"/>
      <w:r w:rsidR="00EF4E15" w:rsidRPr="00EF4E1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3B076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Protein Ladder, 10 to 180 </w:t>
      </w:r>
      <w:proofErr w:type="spellStart"/>
      <w:r w:rsidR="003B076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kDa</w:t>
      </w:r>
      <w:proofErr w:type="spellEnd"/>
      <w:r w:rsidR="003B076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(Thermo Fisher Scientific</w:t>
      </w:r>
      <w:r w:rsidR="00933A9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 26616</w:t>
      </w:r>
      <w:r w:rsidR="00474BD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).</w:t>
      </w:r>
    </w:p>
    <w:p w14:paraId="3C421E45" w14:textId="77777777" w:rsidR="00426E63" w:rsidRPr="00426E63" w:rsidRDefault="00426E63" w:rsidP="00426E63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7B766A40" w14:textId="77777777" w:rsidR="0073445F" w:rsidRDefault="00F7521D" w:rsidP="0073445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F752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BF4A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</w:t>
      </w:r>
      <w:r w:rsidRPr="00F752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29403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F752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5D3B18" w:rsidRPr="005D3B1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5D3B18" w:rsidRPr="00146F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Gene ontology analysis of upregulated differentially expressed genes whose expression were completely suppressed in a </w:t>
      </w:r>
      <w:r w:rsidR="005D3B18" w:rsidRPr="00146F6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shd w:val="clear" w:color="auto" w:fill="FFFFFF"/>
        </w:rPr>
        <w:t>U90926</w:t>
      </w:r>
      <w:r w:rsidR="005D3B18" w:rsidRPr="00146F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-dependent manner.</w:t>
      </w:r>
      <w:r w:rsidR="0073445F" w:rsidRPr="0073445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27038A6D" w14:textId="65EE210A" w:rsidR="0073445F" w:rsidRDefault="0073445F" w:rsidP="0073445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146F6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ar charts showed the top 10 gene ontology terms for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olecular function</w:t>
      </w:r>
      <w:r w:rsidRPr="00146F6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s ranked by fold enrichment. All top 10 gene ontology terms meet a false discovery rate of less than 0.05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7C88BB0D" w14:textId="77777777" w:rsidR="00426E63" w:rsidRDefault="00426E63" w:rsidP="00426E63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DDAFF18" w14:textId="72C4C753" w:rsidR="00BF4AA1" w:rsidRDefault="00BF4AA1" w:rsidP="00426E63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752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Pr="00F752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9671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F752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DB6936" w:rsidRPr="00DB6936">
        <w:t xml:space="preserve"> </w:t>
      </w:r>
      <w:r w:rsidR="00DB6936" w:rsidRPr="00DB69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ist of oligo</w:t>
      </w:r>
      <w:r w:rsidR="008E21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iRNAs</w:t>
      </w:r>
      <w:r w:rsidR="00DB6936" w:rsidRPr="00DB69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r w:rsidR="008E21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NA</w:t>
      </w:r>
      <w:r w:rsidR="00DB6936" w:rsidRPr="00DB69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 used in this study.</w:t>
      </w:r>
    </w:p>
    <w:p w14:paraId="439B05B0" w14:textId="77777777" w:rsidR="00967190" w:rsidRDefault="00967190" w:rsidP="00426E63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D360C5A" w14:textId="10C8DFDD" w:rsidR="00967190" w:rsidRDefault="00967190" w:rsidP="00967190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752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</w:t>
      </w:r>
      <w:r w:rsidR="00381C9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ata S1</w:t>
      </w:r>
      <w:r w:rsidRPr="00F752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2B6CA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ist of the long non-coding RNA genes whose expression were upregulated more than two-fold post HSV-1 infection, identified by RNA sequencing analysis.</w:t>
      </w:r>
    </w:p>
    <w:p w14:paraId="6328531F" w14:textId="77777777" w:rsidR="00426E63" w:rsidRPr="00967190" w:rsidRDefault="00426E63" w:rsidP="00426E63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8378FA3" w14:textId="23BC85D4" w:rsidR="005D3B18" w:rsidRDefault="008D4685" w:rsidP="00426E63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752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ata </w:t>
      </w:r>
      <w:r w:rsidRPr="00F752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9671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F752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806C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06C47" w:rsidRPr="00806C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ist of the upregulated differentially expressed genes whose expression was completely suppressed in a </w:t>
      </w:r>
      <w:r w:rsidR="00806C47" w:rsidRPr="00E128F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U90926</w:t>
      </w:r>
      <w:r w:rsidR="00806C47" w:rsidRPr="00806C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dependent manner.</w:t>
      </w:r>
    </w:p>
    <w:p w14:paraId="4F2CA1C2" w14:textId="4F6C48F4" w:rsidR="005D3B18" w:rsidRDefault="005D3B18" w:rsidP="00426E63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03EFEE89" w14:textId="77777777" w:rsidR="00EF2D4F" w:rsidRDefault="007538C3" w:rsidP="00EF2D4F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F752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F752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.</w:t>
      </w:r>
      <w:r w:rsidRPr="005A767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5B6A1927" w14:textId="79485736" w:rsidR="00282EE3" w:rsidRDefault="007D0044" w:rsidP="00EF2D4F">
      <w:pPr>
        <w:widowControl/>
        <w:suppressAutoHyphens/>
        <w:jc w:val="left"/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</w:pPr>
      <w:del w:id="2" w:author="白濱 新多朗" w:date="2020-06-26T15:56:00Z">
        <w:r w:rsidRPr="00BB189F" w:rsidDel="004759B2">
          <w:rPr>
            <w:noProof/>
          </w:rPr>
          <w:drawing>
            <wp:anchor distT="0" distB="0" distL="114300" distR="114300" simplePos="0" relativeHeight="251659264" behindDoc="0" locked="0" layoutInCell="1" allowOverlap="1" wp14:anchorId="5F4C5805" wp14:editId="564D6955">
              <wp:simplePos x="0" y="0"/>
              <wp:positionH relativeFrom="column">
                <wp:posOffset>2540</wp:posOffset>
              </wp:positionH>
              <wp:positionV relativeFrom="paragraph">
                <wp:posOffset>101600</wp:posOffset>
              </wp:positionV>
              <wp:extent cx="3586480" cy="2409825"/>
              <wp:effectExtent l="0" t="0" r="0" b="9525"/>
              <wp:wrapSquare wrapText="bothSides"/>
              <wp:docPr id="12" name="図 1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586480" cy="24098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w:r>
      </w:del>
    </w:p>
    <w:p w14:paraId="7C33E4CC" w14:textId="51DF2983" w:rsidR="00282EE3" w:rsidRPr="00282EE3" w:rsidRDefault="00282EE3" w:rsidP="00EF2D4F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52603208" w14:textId="70CD8B1F" w:rsidR="008D4685" w:rsidRPr="00EF2D4F" w:rsidRDefault="008D4685" w:rsidP="008D4685">
      <w:pPr>
        <w:widowControl/>
        <w:suppressAutoHyphens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6AB6560" w14:textId="77777777" w:rsidR="008D4685" w:rsidRPr="008D4685" w:rsidRDefault="008D4685" w:rsidP="00F7521D">
      <w:pPr>
        <w:widowControl/>
        <w:suppressAutoHyphens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A92D75F" w14:textId="77777777" w:rsidR="00F7521D" w:rsidRPr="00F7521D" w:rsidRDefault="00F7521D" w:rsidP="00F7521D">
      <w:pPr>
        <w:widowControl/>
        <w:suppressAutoHyphens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84C897C" w14:textId="75066F7C" w:rsidR="00F7521D" w:rsidRDefault="00F7521D" w:rsidP="00DE6FBE">
      <w:pPr>
        <w:widowControl/>
        <w:suppressAutoHyphens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31ACFF4" w14:textId="77777777" w:rsidR="0073445F" w:rsidRDefault="0073445F" w:rsidP="007D0044">
      <w:pPr>
        <w:widowControl/>
        <w:suppressAutoHyphens/>
        <w:jc w:val="left"/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7A83ADD3" w14:textId="77777777" w:rsidR="0073445F" w:rsidRDefault="0073445F" w:rsidP="007D0044">
      <w:pPr>
        <w:widowControl/>
        <w:suppressAutoHyphens/>
        <w:jc w:val="left"/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1718634F" w14:textId="36A8885A" w:rsidR="003324C0" w:rsidRDefault="003324C0" w:rsidP="007D0044">
      <w:pPr>
        <w:widowControl/>
        <w:suppressAutoHyphens/>
        <w:jc w:val="left"/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  <w:br w:type="page"/>
      </w:r>
    </w:p>
    <w:p w14:paraId="52397300" w14:textId="03256561" w:rsidR="003324C0" w:rsidRDefault="003324C0" w:rsidP="007D0044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752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F752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F752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20D536DE" w14:textId="0ED48FD4" w:rsidR="00742D99" w:rsidRDefault="00742D99" w:rsidP="007D0044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42D9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670149F" wp14:editId="5A0B791A">
                <wp:simplePos x="0" y="0"/>
                <wp:positionH relativeFrom="column">
                  <wp:posOffset>-51435</wp:posOffset>
                </wp:positionH>
                <wp:positionV relativeFrom="paragraph">
                  <wp:posOffset>43815</wp:posOffset>
                </wp:positionV>
                <wp:extent cx="266065" cy="332740"/>
                <wp:effectExtent l="0" t="0" r="635" b="0"/>
                <wp:wrapSquare wrapText="bothSides"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065" cy="332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739EB4" w14:textId="4DDD9A5F" w:rsidR="00742D99" w:rsidRPr="00742D99" w:rsidRDefault="00742D9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</w:pPr>
                            <w:r w:rsidRPr="00742D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70149F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margin-left:-4.05pt;margin-top:3.45pt;width:20.95pt;height:26.2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" stroked="f">
                <v:textbox>
                  <w:txbxContent>
                    <w:p w14:paraId="1C739EB4" w14:textId="4DDD9A5F" w:rsidR="00742D99" w:rsidRPr="00742D99" w:rsidRDefault="00742D9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</w:pPr>
                      <w:r w:rsidRPr="00742D9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B9E61E7" w14:textId="706006CC" w:rsidR="006818AC" w:rsidRDefault="006818AC" w:rsidP="007D0044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EF1AB1C" w14:textId="5A0B7C98" w:rsidR="006818AC" w:rsidRDefault="009B0143" w:rsidP="007D0044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B0143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468DF74F" wp14:editId="6E2673BD">
            <wp:extent cx="7736840" cy="3822065"/>
            <wp:effectExtent l="0" t="0" r="0" b="698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36840" cy="3822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3BA0E" w14:textId="53DDF66B" w:rsidR="00676F52" w:rsidRDefault="00676F52" w:rsidP="007D0044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9DFA8FC" w14:textId="77777777" w:rsidR="00B45046" w:rsidRDefault="003324C0" w:rsidP="007D0044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537A346" w14:textId="6B96FD80" w:rsidR="00DF290F" w:rsidRDefault="00B45046" w:rsidP="007D0044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45046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0BB154C" wp14:editId="781829EC">
                <wp:simplePos x="0" y="0"/>
                <wp:positionH relativeFrom="column">
                  <wp:posOffset>-59734</wp:posOffset>
                </wp:positionH>
                <wp:positionV relativeFrom="paragraph">
                  <wp:posOffset>290</wp:posOffset>
                </wp:positionV>
                <wp:extent cx="306070" cy="341630"/>
                <wp:effectExtent l="0" t="0" r="0" b="1270"/>
                <wp:wrapSquare wrapText="bothSides"/>
                <wp:docPr id="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6070" cy="341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3E0196" w14:textId="0314C057" w:rsidR="00B45046" w:rsidRPr="00B45046" w:rsidRDefault="00B4504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</w:pPr>
                            <w:r w:rsidRPr="00B45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BB154C" id="_x0000_s1027" type="#_x0000_t202" style="position:absolute;margin-left:-4.7pt;margin-top:0;width:24.1pt;height:26.9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" stroked="f">
                <v:textbox>
                  <w:txbxContent>
                    <w:p w14:paraId="4B3E0196" w14:textId="0314C057" w:rsidR="00B45046" w:rsidRPr="00B45046" w:rsidRDefault="00B45046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</w:pPr>
                      <w:r w:rsidRPr="00B4504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1AD0BA3" w14:textId="2113B6EA" w:rsidR="00DF290F" w:rsidRDefault="00DF290F" w:rsidP="007D0044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165BDA1" w14:textId="534303C9" w:rsidR="00B45046" w:rsidRDefault="006818AC" w:rsidP="00335099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818AC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68DEE9B8" wp14:editId="734760E5">
            <wp:extent cx="7790180" cy="3782060"/>
            <wp:effectExtent l="0" t="0" r="1270" b="889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0180" cy="3782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987FE" w14:textId="77777777" w:rsidR="006818AC" w:rsidRDefault="00676F52" w:rsidP="00335099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0E3A7321" w14:textId="7AF54809" w:rsidR="00B45046" w:rsidRDefault="00B45046" w:rsidP="00335099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45046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7305B9F" wp14:editId="607A824C">
                <wp:simplePos x="0" y="0"/>
                <wp:positionH relativeFrom="column">
                  <wp:posOffset>-84338</wp:posOffset>
                </wp:positionH>
                <wp:positionV relativeFrom="paragraph">
                  <wp:posOffset>259</wp:posOffset>
                </wp:positionV>
                <wp:extent cx="306070" cy="341630"/>
                <wp:effectExtent l="0" t="0" r="0" b="1270"/>
                <wp:wrapSquare wrapText="bothSides"/>
                <wp:docPr id="5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6070" cy="341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4DC866" w14:textId="32FE9B40" w:rsidR="00B45046" w:rsidRPr="00B45046" w:rsidRDefault="00B45046" w:rsidP="00B4504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305B9F" id="_x0000_s1028" type="#_x0000_t202" style="position:absolute;margin-left:-6.65pt;margin-top:0;width:24.1pt;height:26.9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" stroked="f">
                <v:textbox>
                  <w:txbxContent>
                    <w:p w14:paraId="234DC866" w14:textId="32FE9B40" w:rsidR="00B45046" w:rsidRPr="00B45046" w:rsidRDefault="00B45046" w:rsidP="00B45046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5927A9B" w14:textId="6A42E586" w:rsidR="00676F52" w:rsidRDefault="00676F52" w:rsidP="00335099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4D9B855" w14:textId="67BEF3E3" w:rsidR="00B33BBA" w:rsidRDefault="006818AC" w:rsidP="00335099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818AC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0CF9D064" wp14:editId="33AA4C5C">
            <wp:extent cx="6583045" cy="4332605"/>
            <wp:effectExtent l="0" t="0" r="8255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3045" cy="4332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AC6EC" w14:textId="44831C19" w:rsidR="00B45046" w:rsidRDefault="00B45046" w:rsidP="00335099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5137BDE" w14:textId="77777777" w:rsidR="00B45046" w:rsidRDefault="00B45046" w:rsidP="00335099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B00722B" w14:textId="4C749C3E" w:rsidR="00335099" w:rsidRDefault="00335099" w:rsidP="00335099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F752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F752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29403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F752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5A767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5AA2C8DF" w14:textId="21801573" w:rsidR="008656DF" w:rsidRPr="008656DF" w:rsidRDefault="008656DF" w:rsidP="00335099">
      <w:pPr>
        <w:widowControl/>
        <w:suppressAutoHyphens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D57A8">
        <w:rPr>
          <w:noProof/>
        </w:rPr>
        <w:drawing>
          <wp:anchor distT="0" distB="0" distL="114300" distR="114300" simplePos="0" relativeHeight="251661312" behindDoc="0" locked="0" layoutInCell="1" allowOverlap="1" wp14:anchorId="688E18BC" wp14:editId="2C7ABF3C">
            <wp:simplePos x="0" y="0"/>
            <wp:positionH relativeFrom="column">
              <wp:posOffset>24130</wp:posOffset>
            </wp:positionH>
            <wp:positionV relativeFrom="paragraph">
              <wp:posOffset>129540</wp:posOffset>
            </wp:positionV>
            <wp:extent cx="6378575" cy="2294890"/>
            <wp:effectExtent l="0" t="0" r="3175" b="0"/>
            <wp:wrapSquare wrapText="bothSides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8575" cy="229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32D41F" w14:textId="32D49C61" w:rsidR="00335099" w:rsidRDefault="00335099" w:rsidP="007D0044">
      <w:pPr>
        <w:widowControl/>
        <w:suppressAutoHyphens/>
        <w:jc w:val="left"/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12EFDDB0" w14:textId="77777777" w:rsidR="007D0044" w:rsidRPr="007D0044" w:rsidRDefault="007D0044" w:rsidP="00DE6FBE">
      <w:pPr>
        <w:widowControl/>
        <w:suppressAutoHyphens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ACA97F5" w14:textId="77777777" w:rsidR="0055424D" w:rsidRPr="003C23E7" w:rsidRDefault="0055424D" w:rsidP="00DE6FBE">
      <w:pPr>
        <w:widowControl/>
        <w:suppressAutoHyphens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vertAlign w:val="superscript"/>
        </w:rPr>
      </w:pPr>
    </w:p>
    <w:p w14:paraId="0B33465D" w14:textId="11F7F6DB" w:rsidR="00DE6FBE" w:rsidRDefault="00DE6FBE" w:rsidP="009B4077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0C5D83E" w14:textId="7105B490" w:rsidR="00A2429C" w:rsidRDefault="00A2429C" w:rsidP="009B4077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02ECE3D7" w14:textId="54ED5565" w:rsidR="00A2429C" w:rsidRDefault="00A2429C" w:rsidP="009B4077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FF1D691" w14:textId="6BC13F1B" w:rsidR="00A2429C" w:rsidRDefault="00A2429C" w:rsidP="009B4077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5DE01684" w14:textId="77777777" w:rsidR="006764EE" w:rsidRDefault="006764EE" w:rsidP="00A2429C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6C13D1AA" w14:textId="0ED838EC" w:rsidR="00A744DC" w:rsidRDefault="00A744DC" w:rsidP="00A2429C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br w:type="page"/>
      </w:r>
    </w:p>
    <w:tbl>
      <w:tblPr>
        <w:tblW w:w="107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2"/>
        <w:gridCol w:w="397"/>
        <w:gridCol w:w="4289"/>
        <w:gridCol w:w="204"/>
        <w:gridCol w:w="3492"/>
      </w:tblGrid>
      <w:tr w:rsidR="004C4AD8" w:rsidRPr="004C4AD8" w14:paraId="6656723A" w14:textId="77777777" w:rsidTr="004C4AD8">
        <w:trPr>
          <w:trHeight w:val="357"/>
        </w:trPr>
        <w:tc>
          <w:tcPr>
            <w:tcW w:w="107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76A5" w14:textId="36BFF3FB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ry Table S1. List of oligo</w:t>
            </w:r>
            <w:r w:rsidR="00F62017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F620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RNAs</w:t>
            </w:r>
            <w:r w:rsidRPr="004C4AD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nd </w:t>
            </w:r>
            <w:r w:rsidR="00F6201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NAs</w:t>
            </w:r>
            <w:r w:rsidRPr="004C4AD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used in this study.</w:t>
            </w:r>
          </w:p>
        </w:tc>
      </w:tr>
      <w:tr w:rsidR="004C4AD8" w:rsidRPr="004C4AD8" w14:paraId="6393063F" w14:textId="77777777" w:rsidTr="004C4AD8">
        <w:trPr>
          <w:trHeight w:val="133"/>
        </w:trPr>
        <w:tc>
          <w:tcPr>
            <w:tcW w:w="107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168E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4C4AD8" w:rsidRPr="004C4AD8" w14:paraId="1A82485A" w14:textId="77777777" w:rsidTr="004C4AD8">
        <w:trPr>
          <w:trHeight w:val="392"/>
        </w:trPr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395BA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RNAs</w:t>
            </w:r>
          </w:p>
        </w:tc>
        <w:tc>
          <w:tcPr>
            <w:tcW w:w="4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3B731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nse sequence (5</w:t>
            </w:r>
            <w:r w:rsidRPr="004C4AD8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</w:rPr>
              <w:t>′</w:t>
            </w: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3′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7BC99" w14:textId="77777777" w:rsidR="004C4AD8" w:rsidRPr="004C4AD8" w:rsidRDefault="004C4AD8" w:rsidP="004C4AD8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B25B4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ntisense sequence (5′-3′)</w:t>
            </w:r>
          </w:p>
        </w:tc>
      </w:tr>
      <w:tr w:rsidR="004C4AD8" w:rsidRPr="004C4AD8" w14:paraId="7B22D37A" w14:textId="77777777" w:rsidTr="004C4AD8">
        <w:trPr>
          <w:trHeight w:val="357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75FF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lencer select-</w:t>
            </w:r>
            <w:proofErr w:type="spellStart"/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</w:t>
            </w:r>
            <w:proofErr w:type="spellEnd"/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ontrol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6E30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UACCUGACUAGUCGCAG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E3E7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0529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CUGCGACUAGUCAGGUAC</w:t>
            </w:r>
          </w:p>
        </w:tc>
      </w:tr>
      <w:tr w:rsidR="004C4AD8" w:rsidRPr="004C4AD8" w14:paraId="0257DFAD" w14:textId="77777777" w:rsidTr="004C4AD8">
        <w:trPr>
          <w:trHeight w:val="357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EA82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lencer select-</w:t>
            </w:r>
            <w:proofErr w:type="spellStart"/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</w:t>
            </w:r>
            <w:proofErr w:type="spellEnd"/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U90926 (1)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2204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CACUGAGCAGAAGAACU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D46A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B2A2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AGUUCUUCUGCUCAGUGG</w:t>
            </w:r>
          </w:p>
        </w:tc>
      </w:tr>
      <w:tr w:rsidR="004C4AD8" w:rsidRPr="004C4AD8" w14:paraId="1CE53F76" w14:textId="77777777" w:rsidTr="004C4AD8">
        <w:trPr>
          <w:trHeight w:val="357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95C4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lencer select-</w:t>
            </w:r>
            <w:proofErr w:type="spellStart"/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</w:t>
            </w:r>
            <w:proofErr w:type="spellEnd"/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U90926 (2)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303C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GCUCAUACUGAUAAAGA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48D4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D131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UCUUUAUCAGUAUGACCA</w:t>
            </w:r>
          </w:p>
        </w:tc>
      </w:tr>
      <w:tr w:rsidR="004C4AD8" w:rsidRPr="004C4AD8" w14:paraId="6A2DDBBF" w14:textId="77777777" w:rsidTr="004C4AD8">
        <w:trPr>
          <w:trHeight w:val="371"/>
        </w:trPr>
        <w:tc>
          <w:tcPr>
            <w:tcW w:w="107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529B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C4AD8" w:rsidRPr="004C4AD8" w14:paraId="5E489311" w14:textId="77777777" w:rsidTr="004C4AD8">
        <w:trPr>
          <w:trHeight w:val="392"/>
        </w:trPr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42D9D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imer pairs for qPCR</w:t>
            </w:r>
          </w:p>
        </w:tc>
        <w:tc>
          <w:tcPr>
            <w:tcW w:w="4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6CA35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ward primer (5′-3′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83BEE" w14:textId="77777777" w:rsidR="004C4AD8" w:rsidRPr="004C4AD8" w:rsidRDefault="004C4AD8" w:rsidP="004C4AD8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FE9C8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verse primer (5′-3′)</w:t>
            </w:r>
          </w:p>
        </w:tc>
      </w:tr>
      <w:tr w:rsidR="004C4AD8" w:rsidRPr="004C4AD8" w14:paraId="78CFFC5B" w14:textId="77777777" w:rsidTr="004C4AD8">
        <w:trPr>
          <w:trHeight w:val="35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E538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9092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5A5B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13B2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TGATTCTGATGGCCCTTC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8E2C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0739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TCTTGCCAGGGAATCTTGA</w:t>
            </w:r>
          </w:p>
        </w:tc>
      </w:tr>
      <w:tr w:rsidR="004C4AD8" w:rsidRPr="004C4AD8" w14:paraId="2BFC5EB3" w14:textId="77777777" w:rsidTr="004C4AD8">
        <w:trPr>
          <w:trHeight w:val="35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296A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at1v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B92C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BBE1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TTGCCACACCTTGTCTTGC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79FC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8AD2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AGCTGGTGCATCCTGTGTG</w:t>
            </w:r>
          </w:p>
        </w:tc>
      </w:tr>
      <w:tr w:rsidR="004C4AD8" w:rsidRPr="004C4AD8" w14:paraId="35CB8EC2" w14:textId="77777777" w:rsidTr="004C4AD8">
        <w:trPr>
          <w:trHeight w:val="35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CCA7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CP-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CB0E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AE42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CACCATGACGACGACTC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C91B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F450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CCCCGTCTCGAACAGT</w:t>
            </w:r>
          </w:p>
        </w:tc>
      </w:tr>
      <w:tr w:rsidR="004C4AD8" w:rsidRPr="004C4AD8" w14:paraId="170BA1BD" w14:textId="77777777" w:rsidTr="004C4AD8">
        <w:trPr>
          <w:trHeight w:val="35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7F51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CP-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3446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1FD8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CAGCAGTACGCCCTG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8712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A311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TCTGGAGCCACCCCATG</w:t>
            </w:r>
          </w:p>
        </w:tc>
      </w:tr>
      <w:tr w:rsidR="004C4AD8" w:rsidRPr="004C4AD8" w14:paraId="68B7E75D" w14:textId="77777777" w:rsidTr="004C4AD8">
        <w:trPr>
          <w:trHeight w:val="35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8BFA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CP-2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D820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2974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CCGACAGCGATCTGGAC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1B36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B8D0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CCGACGAGGAACACTCC</w:t>
            </w:r>
          </w:p>
        </w:tc>
      </w:tr>
      <w:tr w:rsidR="004C4AD8" w:rsidRPr="004C4AD8" w14:paraId="5C8ECC40" w14:textId="77777777" w:rsidTr="004C4AD8">
        <w:trPr>
          <w:trHeight w:val="35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D8E3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7134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B1BC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TACCCAGGCATTGCTGAC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249C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27B2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GCAGCTCAGTAACAGTCCG</w:t>
            </w:r>
          </w:p>
        </w:tc>
      </w:tr>
      <w:tr w:rsidR="004C4AD8" w:rsidRPr="004C4AD8" w14:paraId="5488C564" w14:textId="77777777" w:rsidTr="004C4AD8">
        <w:trPr>
          <w:trHeight w:val="35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A55D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D321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53A9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GTCCCAGCTTAGGTTCATC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367C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26D0" w14:textId="77777777" w:rsidR="004C4AD8" w:rsidRPr="004C4AD8" w:rsidRDefault="004C4AD8" w:rsidP="004C4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CAATACGGCCAAATCCGTT</w:t>
            </w:r>
          </w:p>
        </w:tc>
      </w:tr>
    </w:tbl>
    <w:p w14:paraId="5604B39B" w14:textId="210A2488" w:rsidR="00A2429C" w:rsidRPr="00B224B3" w:rsidRDefault="00A2429C" w:rsidP="00A2429C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sectPr w:rsidR="00A2429C" w:rsidRPr="00B224B3" w:rsidSect="00240A9C">
      <w:pgSz w:w="16838" w:h="11906" w:orient="landscape"/>
      <w:pgMar w:top="227" w:right="227" w:bottom="227" w:left="289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B457A0" w14:textId="77777777" w:rsidR="00097D56" w:rsidRDefault="00097D56" w:rsidP="00282EE3">
      <w:r>
        <w:separator/>
      </w:r>
    </w:p>
  </w:endnote>
  <w:endnote w:type="continuationSeparator" w:id="0">
    <w:p w14:paraId="49270CCF" w14:textId="77777777" w:rsidR="00097D56" w:rsidRDefault="00097D56" w:rsidP="00282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CE87F4" w14:textId="77777777" w:rsidR="00097D56" w:rsidRDefault="00097D56" w:rsidP="00282EE3">
      <w:r>
        <w:separator/>
      </w:r>
    </w:p>
  </w:footnote>
  <w:footnote w:type="continuationSeparator" w:id="0">
    <w:p w14:paraId="64ADEEE0" w14:textId="77777777" w:rsidR="00097D56" w:rsidRDefault="00097D56" w:rsidP="00282EE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白濱 新多朗">
    <w15:presenceInfo w15:providerId="Windows Live" w15:userId="d31e94aa4dbdf5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077"/>
    <w:rsid w:val="0003656E"/>
    <w:rsid w:val="00052D4F"/>
    <w:rsid w:val="00087015"/>
    <w:rsid w:val="00097D56"/>
    <w:rsid w:val="000E032F"/>
    <w:rsid w:val="00166ED7"/>
    <w:rsid w:val="001936F6"/>
    <w:rsid w:val="001A35E9"/>
    <w:rsid w:val="001D6EFA"/>
    <w:rsid w:val="001F7968"/>
    <w:rsid w:val="00240A9C"/>
    <w:rsid w:val="00252AA4"/>
    <w:rsid w:val="00282EE3"/>
    <w:rsid w:val="0029403B"/>
    <w:rsid w:val="002B6CA6"/>
    <w:rsid w:val="002C4196"/>
    <w:rsid w:val="00300796"/>
    <w:rsid w:val="003324C0"/>
    <w:rsid w:val="00335099"/>
    <w:rsid w:val="0035161A"/>
    <w:rsid w:val="00363A7D"/>
    <w:rsid w:val="00381C95"/>
    <w:rsid w:val="003A5235"/>
    <w:rsid w:val="003B076B"/>
    <w:rsid w:val="003C23E7"/>
    <w:rsid w:val="00402494"/>
    <w:rsid w:val="00426E63"/>
    <w:rsid w:val="0046797E"/>
    <w:rsid w:val="00474BDE"/>
    <w:rsid w:val="004C4AD8"/>
    <w:rsid w:val="004C5820"/>
    <w:rsid w:val="00517547"/>
    <w:rsid w:val="00524B44"/>
    <w:rsid w:val="005335C0"/>
    <w:rsid w:val="0055424D"/>
    <w:rsid w:val="00554560"/>
    <w:rsid w:val="00556D3A"/>
    <w:rsid w:val="0055729A"/>
    <w:rsid w:val="005A11DE"/>
    <w:rsid w:val="005A767A"/>
    <w:rsid w:val="005C0CBF"/>
    <w:rsid w:val="005D3B18"/>
    <w:rsid w:val="00630C00"/>
    <w:rsid w:val="00632421"/>
    <w:rsid w:val="006332CF"/>
    <w:rsid w:val="006752E1"/>
    <w:rsid w:val="006762B7"/>
    <w:rsid w:val="006764EE"/>
    <w:rsid w:val="00676F52"/>
    <w:rsid w:val="006818AC"/>
    <w:rsid w:val="00685D05"/>
    <w:rsid w:val="00716F59"/>
    <w:rsid w:val="0073445F"/>
    <w:rsid w:val="00742D99"/>
    <w:rsid w:val="007538C3"/>
    <w:rsid w:val="007D0044"/>
    <w:rsid w:val="00806C47"/>
    <w:rsid w:val="00856BC8"/>
    <w:rsid w:val="008656DF"/>
    <w:rsid w:val="008D4685"/>
    <w:rsid w:val="008E2117"/>
    <w:rsid w:val="008E4B5C"/>
    <w:rsid w:val="00933A91"/>
    <w:rsid w:val="00967190"/>
    <w:rsid w:val="009B0143"/>
    <w:rsid w:val="009B05FF"/>
    <w:rsid w:val="009B4077"/>
    <w:rsid w:val="009F1172"/>
    <w:rsid w:val="00A2429C"/>
    <w:rsid w:val="00A63EED"/>
    <w:rsid w:val="00A744DC"/>
    <w:rsid w:val="00AF6563"/>
    <w:rsid w:val="00B224B3"/>
    <w:rsid w:val="00B33BBA"/>
    <w:rsid w:val="00B45046"/>
    <w:rsid w:val="00BD7DF1"/>
    <w:rsid w:val="00BF4AA1"/>
    <w:rsid w:val="00C22573"/>
    <w:rsid w:val="00C47F7F"/>
    <w:rsid w:val="00CB63B5"/>
    <w:rsid w:val="00D12B1C"/>
    <w:rsid w:val="00D52112"/>
    <w:rsid w:val="00DA25D6"/>
    <w:rsid w:val="00DB2518"/>
    <w:rsid w:val="00DB6936"/>
    <w:rsid w:val="00DE514C"/>
    <w:rsid w:val="00DE6FBE"/>
    <w:rsid w:val="00DF290F"/>
    <w:rsid w:val="00E128F2"/>
    <w:rsid w:val="00E261E6"/>
    <w:rsid w:val="00EF2D4F"/>
    <w:rsid w:val="00EF4E15"/>
    <w:rsid w:val="00F22F4C"/>
    <w:rsid w:val="00F62017"/>
    <w:rsid w:val="00F7521D"/>
    <w:rsid w:val="00FD7D40"/>
    <w:rsid w:val="00FE5F74"/>
    <w:rsid w:val="00FE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FADCD0"/>
  <w15:chartTrackingRefBased/>
  <w15:docId w15:val="{9416476F-014D-4C5F-81D4-70B4AEDFC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2EE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82EE3"/>
  </w:style>
  <w:style w:type="paragraph" w:styleId="a5">
    <w:name w:val="footer"/>
    <w:basedOn w:val="a"/>
    <w:link w:val="a6"/>
    <w:uiPriority w:val="99"/>
    <w:unhideWhenUsed/>
    <w:rsid w:val="00282EE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82E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284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33CCF5-7F9B-43C2-A3A4-34D711525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8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濱 新多朗</dc:creator>
  <cp:keywords/>
  <dc:description/>
  <cp:lastModifiedBy>白濱 新多朗</cp:lastModifiedBy>
  <cp:revision>96</cp:revision>
  <dcterms:created xsi:type="dcterms:W3CDTF">2020-09-14T11:00:00Z</dcterms:created>
  <dcterms:modified xsi:type="dcterms:W3CDTF">2020-09-30T07:27:00Z</dcterms:modified>
</cp:coreProperties>
</file>